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40" w:type="dxa"/>
        <w:tblInd w:w="93" w:type="dxa"/>
        <w:tblLook w:val="04A0" w:firstRow="1" w:lastRow="0" w:firstColumn="1" w:lastColumn="0" w:noHBand="0" w:noVBand="1"/>
      </w:tblPr>
      <w:tblGrid>
        <w:gridCol w:w="3180"/>
        <w:gridCol w:w="1780"/>
        <w:gridCol w:w="1500"/>
        <w:gridCol w:w="1860"/>
        <w:gridCol w:w="1660"/>
        <w:gridCol w:w="1240"/>
        <w:gridCol w:w="1220"/>
      </w:tblGrid>
      <w:tr w:rsidR="0083355F" w:rsidRPr="0083355F" w14:paraId="1E38E8ED" w14:textId="77777777" w:rsidTr="0083355F">
        <w:trPr>
          <w:trHeight w:val="56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3356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hromosome Region (hg1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F6859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ECB6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FB572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ytoband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09A26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Probe Median </w:t>
            </w: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(log</w:t>
            </w: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fold change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68570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Probe numb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9E73D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Cosmic entries</w:t>
            </w:r>
          </w:p>
        </w:tc>
      </w:tr>
      <w:tr w:rsidR="0083355F" w:rsidRPr="0083355F" w14:paraId="66FD8F32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96CE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1:754,192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58,265,6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13FB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7865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5114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B067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36.3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2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470B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875503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52DA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5794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75</w:t>
            </w:r>
          </w:p>
        </w:tc>
      </w:tr>
      <w:tr w:rsidR="0083355F" w:rsidRPr="0083355F" w14:paraId="5BA75244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677A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4:136,191,040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90,915,6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85E4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gh Copy Ga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C1C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7246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87AC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28.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35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A1BC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55907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7161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660A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</w:t>
            </w:r>
          </w:p>
        </w:tc>
      </w:tr>
      <w:tr w:rsidR="0083355F" w:rsidRPr="0083355F" w14:paraId="714650A0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E33B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4:69,404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9,092,4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10D3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1F95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0230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620E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6.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p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A581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989864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076D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B7F7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</w:t>
            </w:r>
          </w:p>
        </w:tc>
      </w:tr>
      <w:tr w:rsidR="0083355F" w:rsidRPr="0083355F" w14:paraId="78DC809D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86C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5:158,731,548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80,698,3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0918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D0F5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667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EEE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33.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35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7E7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733883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71C9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EFD4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</w:t>
            </w:r>
          </w:p>
        </w:tc>
      </w:tr>
      <w:tr w:rsidR="0083355F" w:rsidRPr="0083355F" w14:paraId="4573BDA2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F6C1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5:82,505,15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58,462,9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1D5D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24B2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9577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8513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14.2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33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FD85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00569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CC6D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6E21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6</w:t>
            </w:r>
          </w:p>
        </w:tc>
      </w:tr>
      <w:tr w:rsidR="0083355F" w:rsidRPr="0083355F" w14:paraId="5E5119DB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AEF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6:111,726,146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70,913,0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1672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1963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1869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BC1C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21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7382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163039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2D73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6BD8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0</w:t>
            </w:r>
          </w:p>
        </w:tc>
      </w:tr>
      <w:tr w:rsidR="0083355F" w:rsidRPr="0083355F" w14:paraId="12829A3D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BEF9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9:204,738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4,893,0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3D2F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F09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6883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9BE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24.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p11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6FF6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151499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0437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6F45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2</w:t>
            </w:r>
          </w:p>
        </w:tc>
      </w:tr>
      <w:tr w:rsidR="0083355F" w:rsidRPr="0083355F" w14:paraId="0136F916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C66A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17:400,959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2,415,7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A974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6B8F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0148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0B11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3.3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21.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54E8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693144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17EE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E286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2</w:t>
            </w:r>
          </w:p>
        </w:tc>
      </w:tr>
      <w:tr w:rsidR="0083355F" w:rsidRPr="0083355F" w14:paraId="45970429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2A1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18:12,842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8,007,7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38D4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 Ga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CFED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9949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B46A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11.32</w:t>
            </w:r>
            <w:proofErr w:type="gramEnd"/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q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2BBC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81736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B459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8722" w14:textId="77777777" w:rsidR="0083355F" w:rsidRPr="0083355F" w:rsidRDefault="0083355F" w:rsidP="0083355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1</w:t>
            </w:r>
          </w:p>
        </w:tc>
      </w:tr>
      <w:tr w:rsidR="0083355F" w:rsidRPr="0083355F" w14:paraId="54B048DE" w14:textId="77777777" w:rsidTr="0083355F">
        <w:trPr>
          <w:trHeight w:val="28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6672" w14:textId="77777777" w:rsidR="0083355F" w:rsidRPr="0083355F" w:rsidRDefault="0083355F" w:rsidP="0083355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FD2D" w14:textId="77777777" w:rsidR="0083355F" w:rsidRPr="0083355F" w:rsidRDefault="0083355F" w:rsidP="0083355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986A" w14:textId="77777777" w:rsidR="0083355F" w:rsidRPr="0083355F" w:rsidRDefault="0083355F" w:rsidP="0083355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F804" w14:textId="77777777" w:rsidR="0083355F" w:rsidRPr="0083355F" w:rsidRDefault="0083355F" w:rsidP="0083355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A5AC" w14:textId="77777777" w:rsidR="0083355F" w:rsidRPr="0083355F" w:rsidRDefault="0083355F" w:rsidP="0083355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6078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C325" w14:textId="77777777" w:rsidR="0083355F" w:rsidRPr="0083355F" w:rsidRDefault="0083355F" w:rsidP="0083355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3355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09E8521B" w14:textId="77777777" w:rsidR="00880A24" w:rsidRDefault="00880A24">
      <w:bookmarkStart w:id="0" w:name="_GoBack"/>
      <w:bookmarkEnd w:id="0"/>
    </w:p>
    <w:sectPr w:rsidR="00880A24" w:rsidSect="00053FF3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FF3"/>
    <w:rsid w:val="00053FF3"/>
    <w:rsid w:val="003F3BC1"/>
    <w:rsid w:val="0083355F"/>
    <w:rsid w:val="0088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234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2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Macintosh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 Pytel</dc:creator>
  <cp:keywords/>
  <dc:description/>
  <cp:lastModifiedBy>Peter  Pytel</cp:lastModifiedBy>
  <cp:revision>2</cp:revision>
  <dcterms:created xsi:type="dcterms:W3CDTF">2017-03-09T14:35:00Z</dcterms:created>
  <dcterms:modified xsi:type="dcterms:W3CDTF">2017-03-09T14:37:00Z</dcterms:modified>
</cp:coreProperties>
</file>